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328DC" w14:textId="397DE616" w:rsidR="00BD6D2D" w:rsidRPr="00BD6D2D" w:rsidRDefault="00BD6D2D" w:rsidP="00BD6D2D">
      <w:pPr>
        <w:spacing w:after="0" w:line="240" w:lineRule="auto"/>
        <w:rPr>
          <w:rFonts w:ascii="Times New Roman" w:hAnsi="Times New Roman"/>
          <w:sz w:val="24"/>
          <w:szCs w:val="32"/>
          <w:lang w:val="en-US"/>
        </w:rPr>
      </w:pPr>
      <w:bookmarkStart w:id="0" w:name="_GoBack"/>
      <w:bookmarkEnd w:id="0"/>
      <w:r w:rsidRPr="00BD6D2D">
        <w:rPr>
          <w:rFonts w:ascii="Times New Roman" w:hAnsi="Times New Roman"/>
          <w:sz w:val="24"/>
          <w:szCs w:val="32"/>
          <w:lang w:val="en-US"/>
        </w:rPr>
        <w:t>Supplementary material</w:t>
      </w:r>
    </w:p>
    <w:p w14:paraId="6CF3575C" w14:textId="77777777" w:rsidR="00BD6D2D" w:rsidRDefault="00BD6D2D" w:rsidP="00BD6D2D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 w14:paraId="2D7B3890" w14:textId="77777777" w:rsidR="00AD2FF0" w:rsidRDefault="00AD2FF0" w:rsidP="00AD2FF0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Clinical metabolomics identifies blood serum b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ranched </w:t>
      </w:r>
      <w:r>
        <w:rPr>
          <w:rFonts w:ascii="Times New Roman" w:hAnsi="Times New Roman"/>
          <w:b/>
          <w:sz w:val="32"/>
          <w:szCs w:val="32"/>
          <w:lang w:val="en-US"/>
        </w:rPr>
        <w:t>c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hain </w:t>
      </w:r>
      <w:r>
        <w:rPr>
          <w:rFonts w:ascii="Times New Roman" w:hAnsi="Times New Roman"/>
          <w:b/>
          <w:sz w:val="32"/>
          <w:szCs w:val="32"/>
          <w:lang w:val="en-US"/>
        </w:rPr>
        <w:t>a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mino </w:t>
      </w:r>
      <w:r>
        <w:rPr>
          <w:rFonts w:ascii="Times New Roman" w:hAnsi="Times New Roman"/>
          <w:b/>
          <w:sz w:val="32"/>
          <w:szCs w:val="32"/>
          <w:lang w:val="en-US"/>
        </w:rPr>
        <w:t>a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cids </w:t>
      </w:r>
      <w:r>
        <w:rPr>
          <w:rFonts w:ascii="Times New Roman" w:hAnsi="Times New Roman"/>
          <w:b/>
          <w:sz w:val="32"/>
          <w:szCs w:val="32"/>
          <w:lang w:val="en-US"/>
        </w:rPr>
        <w:t>as potential predictive biomarkers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US"/>
        </w:rPr>
        <w:t>for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US"/>
        </w:rPr>
        <w:t>c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hronic </w:t>
      </w:r>
      <w:r>
        <w:rPr>
          <w:rFonts w:ascii="Times New Roman" w:hAnsi="Times New Roman"/>
          <w:b/>
          <w:sz w:val="32"/>
          <w:szCs w:val="32"/>
          <w:lang w:val="en-US"/>
        </w:rPr>
        <w:t>graft-versus-host disease</w:t>
      </w:r>
    </w:p>
    <w:p w14:paraId="6B35AAE0" w14:textId="77777777" w:rsidR="00AD2FF0" w:rsidRDefault="00AD2FF0" w:rsidP="00AD2FF0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04E946EB" w14:textId="77777777" w:rsidR="00AD2FF0" w:rsidRPr="0034538B" w:rsidRDefault="00AD2FF0" w:rsidP="00AD2FF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4538B">
        <w:rPr>
          <w:rFonts w:ascii="Times New Roman" w:hAnsi="Times New Roman"/>
          <w:b/>
          <w:sz w:val="24"/>
          <w:szCs w:val="24"/>
          <w:lang w:val="en-US"/>
        </w:rPr>
        <w:t>Runnin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itle</w:t>
      </w:r>
    </w:p>
    <w:p w14:paraId="04525C73" w14:textId="77777777" w:rsidR="00AD2FF0" w:rsidRPr="0034538B" w:rsidRDefault="00AD2FF0" w:rsidP="00AD2FF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4538B">
        <w:rPr>
          <w:rFonts w:ascii="Times New Roman" w:hAnsi="Times New Roman"/>
          <w:sz w:val="24"/>
          <w:szCs w:val="24"/>
          <w:lang w:val="en-US"/>
        </w:rPr>
        <w:t xml:space="preserve">Potential metabolic biomarkers for </w:t>
      </w:r>
      <w:proofErr w:type="spellStart"/>
      <w:r w:rsidRPr="0034538B">
        <w:rPr>
          <w:rFonts w:ascii="Times New Roman" w:hAnsi="Times New Roman"/>
          <w:sz w:val="24"/>
          <w:szCs w:val="24"/>
          <w:lang w:val="en-US"/>
        </w:rPr>
        <w:t>cGVHD</w:t>
      </w:r>
      <w:proofErr w:type="spellEnd"/>
    </w:p>
    <w:p w14:paraId="66B1484B" w14:textId="77777777" w:rsidR="00AD2FF0" w:rsidRPr="00D405F1" w:rsidRDefault="00AD2FF0" w:rsidP="00AD2FF0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A2F5F01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</w:rPr>
        <w:t>Marcos Rodrigo Alborghetti,</w:t>
      </w:r>
      <w:r w:rsidRPr="00D405F1">
        <w:rPr>
          <w:rFonts w:ascii="Times New Roman" w:hAnsi="Times New Roman"/>
          <w:sz w:val="24"/>
          <w:szCs w:val="24"/>
          <w:vertAlign w:val="superscript"/>
        </w:rPr>
        <w:t>1</w:t>
      </w:r>
      <w:r w:rsidRPr="00D405F1">
        <w:rPr>
          <w:rFonts w:ascii="Times New Roman" w:hAnsi="Times New Roman"/>
          <w:sz w:val="24"/>
          <w:szCs w:val="24"/>
        </w:rPr>
        <w:t xml:space="preserve"> Maria Elvira Pizzigatti Corre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Jennifer Whangbo</w:t>
      </w:r>
      <w:r w:rsidRPr="00D405F1">
        <w:rPr>
          <w:rFonts w:ascii="Times New Roman" w:hAnsi="Times New Roman"/>
          <w:sz w:val="24"/>
          <w:szCs w:val="24"/>
          <w:vertAlign w:val="superscript"/>
        </w:rPr>
        <w:t>3</w:t>
      </w:r>
      <w:r w:rsidRPr="00D405F1">
        <w:rPr>
          <w:rFonts w:ascii="Times New Roman" w:hAnsi="Times New Roman"/>
          <w:sz w:val="24"/>
          <w:szCs w:val="24"/>
        </w:rPr>
        <w:t>, Xu Shi</w:t>
      </w:r>
      <w:r w:rsidRPr="00D405F1">
        <w:rPr>
          <w:rFonts w:ascii="Times New Roman" w:hAnsi="Times New Roman"/>
          <w:sz w:val="24"/>
          <w:szCs w:val="24"/>
          <w:vertAlign w:val="superscript"/>
        </w:rPr>
        <w:t>4</w:t>
      </w:r>
      <w:r w:rsidRPr="00D405F1">
        <w:rPr>
          <w:rFonts w:ascii="Times New Roman" w:hAnsi="Times New Roman"/>
          <w:sz w:val="24"/>
          <w:szCs w:val="24"/>
        </w:rPr>
        <w:t>, Juliana Aparecida Aricetti,</w:t>
      </w:r>
      <w:r w:rsidRPr="00D405F1">
        <w:rPr>
          <w:rFonts w:ascii="Times New Roman" w:hAnsi="Times New Roman"/>
          <w:sz w:val="24"/>
          <w:szCs w:val="24"/>
          <w:vertAlign w:val="superscript"/>
        </w:rPr>
        <w:t>5</w:t>
      </w:r>
      <w:r w:rsidRPr="00D405F1">
        <w:rPr>
          <w:rFonts w:ascii="Times New Roman" w:hAnsi="Times New Roman"/>
          <w:sz w:val="24"/>
          <w:szCs w:val="24"/>
        </w:rPr>
        <w:t xml:space="preserve"> Andreia Aparecida da Silv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Eliana Cristina Martins Mirand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</w:t>
      </w:r>
      <w:r w:rsidRPr="00D405F1">
        <w:rPr>
          <w:rFonts w:ascii="Times New Roman" w:hAnsi="Times New Roman"/>
          <w:sz w:val="24"/>
          <w:szCs w:val="24"/>
          <w:lang w:val="en-US"/>
        </w:rPr>
        <w:t>Mauricio Luis Sforc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405F1">
        <w:rPr>
          <w:rFonts w:ascii="Times New Roman" w:hAnsi="Times New Roman"/>
          <w:sz w:val="24"/>
          <w:szCs w:val="24"/>
          <w:lang w:val="en-US"/>
        </w:rPr>
        <w:t>, Camila Caldana,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405F1">
        <w:rPr>
          <w:rFonts w:ascii="Times New Roman" w:hAnsi="Times New Roman"/>
          <w:sz w:val="24"/>
          <w:szCs w:val="24"/>
          <w:lang w:val="en-US"/>
        </w:rPr>
        <w:t xml:space="preserve"> Robert E. Gerszten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405F1">
        <w:rPr>
          <w:rFonts w:ascii="Times New Roman" w:hAnsi="Times New Roman"/>
          <w:sz w:val="24"/>
          <w:szCs w:val="24"/>
          <w:lang w:val="en-US"/>
        </w:rPr>
        <w:t>, Jerome Ritz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405F1">
        <w:rPr>
          <w:rFonts w:ascii="Times New Roman" w:hAnsi="Times New Roman"/>
          <w:sz w:val="24"/>
          <w:szCs w:val="24"/>
          <w:lang w:val="en-US"/>
        </w:rPr>
        <w:t xml:space="preserve"> and Ana Carolina de Mattos Zeri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</w:p>
    <w:p w14:paraId="465C8992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lang w:val="en-US"/>
        </w:rPr>
        <w:t> </w:t>
      </w:r>
    </w:p>
    <w:p w14:paraId="67168891" w14:textId="77777777" w:rsidR="00AD2FF0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14:paraId="66821D68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E3F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Department of Cell Biology, University of Brasilia, Brasi</w:t>
      </w:r>
      <w:r w:rsidRPr="006E3F65">
        <w:rPr>
          <w:rFonts w:ascii="Times New Roman" w:hAnsi="Times New Roman"/>
          <w:sz w:val="24"/>
          <w:szCs w:val="24"/>
          <w:lang w:val="en-US"/>
        </w:rPr>
        <w:t>lia, Brazil</w:t>
      </w:r>
    </w:p>
    <w:p w14:paraId="28AF0CDA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>Hematology and Hemotherapy Center, University of Campinas/Hemocentro-Unicamp, Instituto Nacional de Ciência e Tecnologia do Sangue, Campinas, São Paulo, Brazi</w:t>
      </w:r>
      <w:r w:rsidRPr="00D405F1">
        <w:rPr>
          <w:rFonts w:ascii="Times New Roman" w:hAnsi="Times New Roman"/>
          <w:sz w:val="24"/>
          <w:szCs w:val="24"/>
          <w:lang w:val="en-US"/>
        </w:rPr>
        <w:t>l</w:t>
      </w:r>
    </w:p>
    <w:p w14:paraId="5E8CDA84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405F1">
        <w:rPr>
          <w:rFonts w:ascii="Times New Roman" w:hAnsi="Times New Roman"/>
          <w:sz w:val="24"/>
          <w:szCs w:val="24"/>
          <w:lang w:val="en-US"/>
        </w:rPr>
        <w:t>Dana-Farber Cancer Institute, Harvard Medical School, Boston, Massachusetts, United States of America</w:t>
      </w:r>
    </w:p>
    <w:p w14:paraId="5CA7D331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405F1">
        <w:rPr>
          <w:rFonts w:ascii="Times New Roman" w:hAnsi="Times New Roman"/>
          <w:sz w:val="24"/>
          <w:szCs w:val="24"/>
          <w:lang w:val="en-US"/>
        </w:rPr>
        <w:t>Beth Israel Deaconess Hospital, Harvard Medical School, Boston, Massachusetts, United States of America</w:t>
      </w:r>
    </w:p>
    <w:p w14:paraId="2D5DE574" w14:textId="77777777" w:rsidR="00AD2FF0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405F1">
        <w:rPr>
          <w:rFonts w:ascii="Times New Roman" w:hAnsi="Times New Roman"/>
          <w:sz w:val="24"/>
          <w:szCs w:val="24"/>
          <w:lang w:val="en-US"/>
        </w:rPr>
        <w:t>Brazilian Bioethanol Science and Technology Laboratory (CTBE) / Brazilian Center for Research in Energy and Materials (CNPEM), Campinas-SP, Brazil</w:t>
      </w:r>
    </w:p>
    <w:p w14:paraId="06386724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405F1">
        <w:rPr>
          <w:rFonts w:ascii="Times New Roman" w:hAnsi="Times New Roman"/>
          <w:sz w:val="24"/>
          <w:szCs w:val="24"/>
          <w:lang w:val="en-US"/>
        </w:rPr>
        <w:t>Brazilian Biosciences National Laboratory (</w:t>
      </w:r>
      <w:proofErr w:type="spellStart"/>
      <w:r w:rsidRPr="00D405F1">
        <w:rPr>
          <w:rFonts w:ascii="Times New Roman" w:hAnsi="Times New Roman"/>
          <w:sz w:val="24"/>
          <w:szCs w:val="24"/>
          <w:lang w:val="en-US"/>
        </w:rPr>
        <w:t>LNBio</w:t>
      </w:r>
      <w:proofErr w:type="spellEnd"/>
      <w:r w:rsidRPr="00D405F1">
        <w:rPr>
          <w:rFonts w:ascii="Times New Roman" w:hAnsi="Times New Roman"/>
          <w:sz w:val="24"/>
          <w:szCs w:val="24"/>
          <w:lang w:val="en-US"/>
        </w:rPr>
        <w:t>) / Brazilian Center for Research in Energy and Materials (CNPEM), Campinas-SP, Brazil</w:t>
      </w:r>
    </w:p>
    <w:p w14:paraId="3CD974F2" w14:textId="77777777" w:rsidR="00AD2FF0" w:rsidRPr="00D405F1" w:rsidRDefault="00AD2FF0" w:rsidP="00AD2FF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B6139BD" w14:textId="77777777" w:rsidR="00E62D2A" w:rsidRDefault="00E62D2A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7882145B" w14:textId="77777777" w:rsidR="00596156" w:rsidRDefault="00596156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</w:pPr>
    </w:p>
    <w:p w14:paraId="3153D2A8" w14:textId="77777777" w:rsidR="00596156" w:rsidRDefault="00596156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</w:pPr>
    </w:p>
    <w:p w14:paraId="66830F62" w14:textId="77777777" w:rsidR="00B952E0" w:rsidRDefault="00B952E0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  <w:sectPr w:rsidR="00B952E0" w:rsidSect="001A27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E21E4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0E46F2D6" w14:textId="77777777" w:rsidR="00E22711" w:rsidRDefault="00E22711" w:rsidP="00E22711">
      <w:pPr>
        <w:spacing w:after="0" w:line="24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CFACEB9" wp14:editId="4CD96FF0">
            <wp:extent cx="4798321" cy="3935301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335" cy="3935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EA866" w14:textId="77777777" w:rsidR="00E22711" w:rsidRPr="00782F8D" w:rsidRDefault="00E22711" w:rsidP="00E2271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9E0556D" w14:textId="39C33A7D" w:rsidR="00D009C4" w:rsidRPr="00782F8D" w:rsidRDefault="004143BD" w:rsidP="00D009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F8D">
        <w:rPr>
          <w:rFonts w:ascii="Times New Roman" w:hAnsi="Times New Roman"/>
          <w:b/>
          <w:sz w:val="24"/>
          <w:szCs w:val="24"/>
          <w:lang w:val="en-US"/>
        </w:rPr>
        <w:t>Supplementary f</w:t>
      </w:r>
      <w:r w:rsidR="00D009C4" w:rsidRPr="00782F8D">
        <w:rPr>
          <w:rFonts w:ascii="Times New Roman" w:hAnsi="Times New Roman"/>
          <w:b/>
          <w:sz w:val="24"/>
          <w:szCs w:val="24"/>
          <w:lang w:val="en-US"/>
        </w:rPr>
        <w:t xml:space="preserve">igure 1. Concentration dynamics (measured by GC-TOF-MS) of potential predictive </w:t>
      </w:r>
      <w:proofErr w:type="spellStart"/>
      <w:r w:rsidR="00D009C4" w:rsidRPr="00782F8D">
        <w:rPr>
          <w:rFonts w:ascii="Times New Roman" w:hAnsi="Times New Roman"/>
          <w:b/>
          <w:sz w:val="24"/>
          <w:szCs w:val="24"/>
          <w:lang w:val="en-US"/>
        </w:rPr>
        <w:t>cGVHD</w:t>
      </w:r>
      <w:proofErr w:type="spellEnd"/>
      <w:r w:rsidR="00D009C4" w:rsidRPr="00782F8D">
        <w:rPr>
          <w:rFonts w:ascii="Times New Roman" w:hAnsi="Times New Roman"/>
          <w:b/>
          <w:sz w:val="24"/>
          <w:szCs w:val="24"/>
          <w:lang w:val="en-US"/>
        </w:rPr>
        <w:t xml:space="preserve"> biomarkers along allogeneic HSCT in the discovery group.</w:t>
      </w:r>
      <w:r w:rsidR="00D009C4" w:rsidRPr="00782F8D">
        <w:rPr>
          <w:rFonts w:ascii="Times New Roman" w:hAnsi="Times New Roman"/>
          <w:sz w:val="24"/>
          <w:szCs w:val="24"/>
          <w:lang w:val="en-US"/>
        </w:rPr>
        <w:t xml:space="preserve"> The day before myeloablative conditioning regimen start is represented by D-10, D0 is the HSCT day, D+10 and D +100 are 10 and 100 days after HSCT. A) Cystine, B) Leucine, C) Isoleucine, D) Valine.  Bars: standard error mean. Asterisk: student t test p value &lt; 0.05. Isoleucine p value at day +100 was 0.07.</w:t>
      </w:r>
    </w:p>
    <w:p w14:paraId="42EF34C9" w14:textId="77777777" w:rsidR="00E22711" w:rsidRPr="00782F8D" w:rsidRDefault="00E22711" w:rsidP="00E2271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DC8D3CA" w14:textId="77777777" w:rsidR="00E22711" w:rsidRPr="00782F8D" w:rsidRDefault="00E2271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82F8D">
        <w:rPr>
          <w:rFonts w:ascii="Times New Roman" w:hAnsi="Times New Roman"/>
          <w:sz w:val="24"/>
          <w:szCs w:val="24"/>
          <w:lang w:val="en-US"/>
        </w:rPr>
        <w:br w:type="page"/>
      </w:r>
    </w:p>
    <w:p w14:paraId="487454EA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31EA633C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CA83722" wp14:editId="6C57F13C">
            <wp:extent cx="5486400" cy="2659409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5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A2B30" w14:textId="05ABCB4F" w:rsidR="00D009C4" w:rsidRPr="00782F8D" w:rsidRDefault="004143BD" w:rsidP="00D009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F8D">
        <w:rPr>
          <w:rFonts w:ascii="Times New Roman" w:hAnsi="Times New Roman"/>
          <w:b/>
          <w:sz w:val="24"/>
          <w:szCs w:val="24"/>
          <w:lang w:val="en-US"/>
        </w:rPr>
        <w:t>Supplementary f</w:t>
      </w:r>
      <w:r w:rsidR="00D009C4" w:rsidRPr="00782F8D">
        <w:rPr>
          <w:rFonts w:ascii="Times New Roman" w:hAnsi="Times New Roman"/>
          <w:b/>
          <w:sz w:val="24"/>
          <w:szCs w:val="24"/>
          <w:lang w:val="en-US"/>
        </w:rPr>
        <w:t>igure 2.</w:t>
      </w:r>
      <w:r w:rsidR="00D009C4" w:rsidRPr="00782F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09C4" w:rsidRPr="00782F8D">
        <w:rPr>
          <w:rFonts w:ascii="Times New Roman" w:hAnsi="Times New Roman"/>
          <w:b/>
          <w:bCs/>
          <w:sz w:val="24"/>
          <w:szCs w:val="24"/>
          <w:lang w:val="en-US"/>
        </w:rPr>
        <w:t xml:space="preserve">Plasma BCAA and sulfur-containing metabolite cystine discriminate patients prone develop </w:t>
      </w:r>
      <w:proofErr w:type="spellStart"/>
      <w:r w:rsidR="00D009C4" w:rsidRPr="00782F8D">
        <w:rPr>
          <w:rFonts w:ascii="Times New Roman" w:hAnsi="Times New Roman"/>
          <w:b/>
          <w:bCs/>
          <w:sz w:val="24"/>
          <w:szCs w:val="24"/>
          <w:lang w:val="en-US"/>
        </w:rPr>
        <w:t>cGVHD</w:t>
      </w:r>
      <w:proofErr w:type="spellEnd"/>
      <w:r w:rsidR="00D009C4" w:rsidRPr="00782F8D">
        <w:rPr>
          <w:rFonts w:ascii="Times New Roman" w:hAnsi="Times New Roman"/>
          <w:b/>
          <w:bCs/>
          <w:sz w:val="24"/>
          <w:szCs w:val="24"/>
          <w:lang w:val="en-US"/>
        </w:rPr>
        <w:t xml:space="preserve"> and patients without </w:t>
      </w:r>
      <w:proofErr w:type="spellStart"/>
      <w:r w:rsidR="00D009C4" w:rsidRPr="00782F8D">
        <w:rPr>
          <w:rFonts w:ascii="Times New Roman" w:hAnsi="Times New Roman"/>
          <w:b/>
          <w:bCs/>
          <w:sz w:val="24"/>
          <w:szCs w:val="24"/>
          <w:lang w:val="en-US"/>
        </w:rPr>
        <w:t>cGVHD</w:t>
      </w:r>
      <w:proofErr w:type="spellEnd"/>
      <w:r w:rsidR="00D009C4" w:rsidRPr="00782F8D">
        <w:rPr>
          <w:rFonts w:ascii="Times New Roman" w:hAnsi="Times New Roman"/>
          <w:b/>
          <w:bCs/>
          <w:sz w:val="24"/>
          <w:szCs w:val="24"/>
          <w:lang w:val="en-US"/>
        </w:rPr>
        <w:t xml:space="preserve"> at day +10 and +100 in the discovery cohort.</w:t>
      </w:r>
      <w:r w:rsidR="00D009C4" w:rsidRPr="00782F8D">
        <w:rPr>
          <w:rFonts w:ascii="Times New Roman" w:hAnsi="Times New Roman"/>
          <w:sz w:val="24"/>
          <w:szCs w:val="24"/>
          <w:lang w:val="en-US"/>
        </w:rPr>
        <w:t xml:space="preserve"> A) Principal Component Analysis (PCA) scores plot and (B) Partial least squares Discriminant Analysis  (PLS-DA) of patients prone to develop </w:t>
      </w:r>
      <w:proofErr w:type="spellStart"/>
      <w:r w:rsidR="00D009C4" w:rsidRPr="00782F8D">
        <w:rPr>
          <w:rFonts w:ascii="Times New Roman" w:hAnsi="Times New Roman"/>
          <w:sz w:val="24"/>
          <w:szCs w:val="24"/>
          <w:lang w:val="en-US"/>
        </w:rPr>
        <w:t>cGVHD</w:t>
      </w:r>
      <w:proofErr w:type="spellEnd"/>
      <w:r w:rsidR="00D009C4" w:rsidRPr="00782F8D">
        <w:rPr>
          <w:rFonts w:ascii="Times New Roman" w:hAnsi="Times New Roman"/>
          <w:sz w:val="24"/>
          <w:szCs w:val="24"/>
          <w:lang w:val="en-US"/>
        </w:rPr>
        <w:t xml:space="preserve"> (red) and without </w:t>
      </w:r>
      <w:proofErr w:type="spellStart"/>
      <w:r w:rsidR="00D009C4" w:rsidRPr="00782F8D">
        <w:rPr>
          <w:rFonts w:ascii="Times New Roman" w:hAnsi="Times New Roman"/>
          <w:sz w:val="24"/>
          <w:szCs w:val="24"/>
          <w:lang w:val="en-US"/>
        </w:rPr>
        <w:t>cGVHD</w:t>
      </w:r>
      <w:proofErr w:type="spellEnd"/>
      <w:r w:rsidR="00D009C4" w:rsidRPr="00782F8D">
        <w:rPr>
          <w:rFonts w:ascii="Times New Roman" w:hAnsi="Times New Roman"/>
          <w:sz w:val="24"/>
          <w:szCs w:val="24"/>
          <w:lang w:val="en-US"/>
        </w:rPr>
        <w:t xml:space="preserve"> (green) performed with leucine and cystine concentrations at day +10 and +100 and isoleucine at day +100. Cross validation (2 components): accuracy 0.889, R2 0.81, Q2 0.69); permutation: p = 0.022 (separation distance [BW], permutation numbers: 2000). The explained variances are shown in brackets.</w:t>
      </w:r>
    </w:p>
    <w:p w14:paraId="07EDC08E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4700AD33" w14:textId="77777777" w:rsidR="00E22711" w:rsidRDefault="00E2271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F8FB6AA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575F6D67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4CE7B7E" wp14:editId="00644B72">
            <wp:extent cx="5486400" cy="152016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4E15D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714E8ECD" w14:textId="35A693D2" w:rsidR="00D009C4" w:rsidRPr="00E212A7" w:rsidRDefault="004143BD" w:rsidP="00D009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212A7">
        <w:rPr>
          <w:rFonts w:ascii="Times New Roman" w:hAnsi="Times New Roman"/>
          <w:b/>
          <w:sz w:val="24"/>
          <w:szCs w:val="24"/>
          <w:lang w:val="en-US"/>
        </w:rPr>
        <w:t>Supplementary f</w:t>
      </w:r>
      <w:r w:rsidR="00D009C4" w:rsidRPr="00E212A7">
        <w:rPr>
          <w:rFonts w:ascii="Times New Roman" w:hAnsi="Times New Roman"/>
          <w:b/>
          <w:sz w:val="24"/>
          <w:szCs w:val="24"/>
          <w:lang w:val="en-US"/>
        </w:rPr>
        <w:t xml:space="preserve">igure 3. </w:t>
      </w:r>
      <w:r w:rsidR="00D009C4" w:rsidRPr="00E212A7">
        <w:rPr>
          <w:rFonts w:ascii="Times New Roman" w:hAnsi="Times New Roman"/>
          <w:b/>
          <w:bCs/>
          <w:sz w:val="24"/>
          <w:szCs w:val="24"/>
          <w:lang w:val="en-US"/>
        </w:rPr>
        <w:t>Cysteine measurements.</w:t>
      </w:r>
      <w:r w:rsidR="00D009C4" w:rsidRPr="00E212A7">
        <w:rPr>
          <w:rFonts w:ascii="Times New Roman" w:hAnsi="Times New Roman"/>
          <w:sz w:val="24"/>
          <w:szCs w:val="24"/>
          <w:lang w:val="en-US"/>
        </w:rPr>
        <w:t xml:space="preserve"> A) Cysteine concentration dynamics (measured by GC-TOF-MS) along allogeneic HSCT in the discovery cohort. The day before myeloablative conditioning regimen start is represented by D-10, D0 is the HSCT day, D+10 and D +100 are 10 and 100 days after HSCT. Cysteine concentration box plots at (B) discovery cohort and (C) validation cohort at day +100. Bars: standard error mean. Double asterisk: student t test p value = 0.007.</w:t>
      </w:r>
    </w:p>
    <w:p w14:paraId="07765134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6115F602" w14:textId="77777777" w:rsidR="00E22711" w:rsidRDefault="00E2271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E719870" w14:textId="77777777" w:rsidR="00E22711" w:rsidRDefault="00E22711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4BD1BBC8" w14:textId="77777777" w:rsidR="0059489F" w:rsidRDefault="00E22711" w:rsidP="00E2271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2AF1082" wp14:editId="311918A1">
            <wp:extent cx="5486400" cy="1546799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4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67C80" w14:textId="77777777" w:rsidR="0059489F" w:rsidRDefault="0059489F" w:rsidP="00E22711">
      <w:pPr>
        <w:spacing w:after="0" w:line="240" w:lineRule="auto"/>
        <w:rPr>
          <w:rFonts w:ascii="Arial" w:hAnsi="Arial" w:cs="Arial"/>
          <w:lang w:val="en-US"/>
        </w:rPr>
      </w:pPr>
    </w:p>
    <w:p w14:paraId="5E241CDF" w14:textId="18AFDCFE" w:rsidR="00D009C4" w:rsidRPr="00A10301" w:rsidRDefault="004143BD" w:rsidP="00D009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10301">
        <w:rPr>
          <w:rFonts w:ascii="Times New Roman" w:hAnsi="Times New Roman"/>
          <w:b/>
          <w:sz w:val="24"/>
          <w:szCs w:val="24"/>
          <w:lang w:val="en-US"/>
        </w:rPr>
        <w:t>Supplementary f</w:t>
      </w:r>
      <w:r w:rsidR="00D009C4" w:rsidRPr="00A10301">
        <w:rPr>
          <w:rFonts w:ascii="Times New Roman" w:hAnsi="Times New Roman"/>
          <w:b/>
          <w:sz w:val="24"/>
          <w:szCs w:val="24"/>
          <w:lang w:val="en-US"/>
        </w:rPr>
        <w:t>igure 4.</w:t>
      </w:r>
      <w:r w:rsidR="00D009C4" w:rsidRPr="00A103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09C4" w:rsidRPr="00A10301">
        <w:rPr>
          <w:rFonts w:ascii="Times New Roman" w:hAnsi="Times New Roman"/>
          <w:b/>
          <w:bCs/>
          <w:sz w:val="24"/>
          <w:szCs w:val="24"/>
          <w:lang w:val="en-US"/>
        </w:rPr>
        <w:t>BCAA degradation products measurements.</w:t>
      </w:r>
      <w:r w:rsidR="00D009C4" w:rsidRPr="00A10301">
        <w:rPr>
          <w:rFonts w:ascii="Times New Roman" w:hAnsi="Times New Roman"/>
          <w:sz w:val="24"/>
          <w:szCs w:val="24"/>
          <w:lang w:val="en-US"/>
        </w:rPr>
        <w:t xml:space="preserve"> A) Leucine degradation product (2-oxoisocaproate) and (B) isoleucine degradation product (3-methyl-2-oxovalerate) concentration dynamics (measured by NMR) along allogeneic HSCT in the discovery cohort. The day before myeloablative conditioning regimen start is represented by D-10, D0 is the HSCT day, D+10 and D +100 are 10 and 100 days after HSCT. Cysteine concentration box plots at (B) discovery cohort and (C) validation cohort at day +100. Bars: standard error mean. Student t test p value =0.15 and = 0.06 for 2-oxoisocaproate and 3-methyl-2-oxovalerate at day +100, respectively.</w:t>
      </w:r>
    </w:p>
    <w:p w14:paraId="285C00CA" w14:textId="77777777" w:rsidR="0059489F" w:rsidRPr="00A10301" w:rsidRDefault="0059489F">
      <w:pPr>
        <w:rPr>
          <w:rFonts w:ascii="Times New Roman" w:eastAsiaTheme="minorEastAsia" w:hAnsi="Times New Roman"/>
          <w:sz w:val="24"/>
          <w:szCs w:val="24"/>
          <w:lang w:val="en-US"/>
        </w:rPr>
      </w:pPr>
    </w:p>
    <w:sectPr w:rsidR="0059489F" w:rsidRPr="00A10301" w:rsidSect="006D75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7BF08" w14:textId="77777777" w:rsidR="00B16208" w:rsidRDefault="00B16208" w:rsidP="000A49E7">
      <w:pPr>
        <w:spacing w:after="0" w:line="240" w:lineRule="auto"/>
      </w:pPr>
      <w:r>
        <w:separator/>
      </w:r>
    </w:p>
  </w:endnote>
  <w:endnote w:type="continuationSeparator" w:id="0">
    <w:p w14:paraId="2D08CD42" w14:textId="77777777" w:rsidR="00B16208" w:rsidRDefault="00B16208" w:rsidP="000A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16D5B" w14:textId="77777777" w:rsidR="00B16208" w:rsidRDefault="00B16208" w:rsidP="000A49E7">
      <w:pPr>
        <w:spacing w:after="0" w:line="240" w:lineRule="auto"/>
      </w:pPr>
      <w:r>
        <w:separator/>
      </w:r>
    </w:p>
  </w:footnote>
  <w:footnote w:type="continuationSeparator" w:id="0">
    <w:p w14:paraId="37EB7815" w14:textId="77777777" w:rsidR="00B16208" w:rsidRDefault="00B16208" w:rsidP="000A4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E23DF"/>
    <w:multiLevelType w:val="hybridMultilevel"/>
    <w:tmpl w:val="1CDC8C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5D6"/>
    <w:rsid w:val="00002A48"/>
    <w:rsid w:val="000063C8"/>
    <w:rsid w:val="00011660"/>
    <w:rsid w:val="000175CC"/>
    <w:rsid w:val="00021A09"/>
    <w:rsid w:val="00026915"/>
    <w:rsid w:val="0003003F"/>
    <w:rsid w:val="00037897"/>
    <w:rsid w:val="000411D2"/>
    <w:rsid w:val="0004666C"/>
    <w:rsid w:val="00051979"/>
    <w:rsid w:val="00056769"/>
    <w:rsid w:val="00074484"/>
    <w:rsid w:val="00085EAF"/>
    <w:rsid w:val="000A49E7"/>
    <w:rsid w:val="000A4F2D"/>
    <w:rsid w:val="000B4379"/>
    <w:rsid w:val="000C15B2"/>
    <w:rsid w:val="000D1C81"/>
    <w:rsid w:val="000E33A8"/>
    <w:rsid w:val="000E5BDC"/>
    <w:rsid w:val="000F1F0B"/>
    <w:rsid w:val="000F2CB0"/>
    <w:rsid w:val="000F41D3"/>
    <w:rsid w:val="00103122"/>
    <w:rsid w:val="001055B3"/>
    <w:rsid w:val="001100AE"/>
    <w:rsid w:val="00111B8F"/>
    <w:rsid w:val="00114310"/>
    <w:rsid w:val="00126458"/>
    <w:rsid w:val="0012772F"/>
    <w:rsid w:val="001378DF"/>
    <w:rsid w:val="00137AD2"/>
    <w:rsid w:val="00142EF7"/>
    <w:rsid w:val="00146F80"/>
    <w:rsid w:val="001515D6"/>
    <w:rsid w:val="0016364D"/>
    <w:rsid w:val="001640B7"/>
    <w:rsid w:val="00166873"/>
    <w:rsid w:val="00170128"/>
    <w:rsid w:val="00171847"/>
    <w:rsid w:val="00172645"/>
    <w:rsid w:val="00172BC3"/>
    <w:rsid w:val="00175766"/>
    <w:rsid w:val="00191EF2"/>
    <w:rsid w:val="001922D4"/>
    <w:rsid w:val="001A273C"/>
    <w:rsid w:val="001A2E0E"/>
    <w:rsid w:val="001A3610"/>
    <w:rsid w:val="001A49A1"/>
    <w:rsid w:val="001B17CD"/>
    <w:rsid w:val="001B41CA"/>
    <w:rsid w:val="001C074E"/>
    <w:rsid w:val="001C64DE"/>
    <w:rsid w:val="001C66AF"/>
    <w:rsid w:val="001C7E7B"/>
    <w:rsid w:val="001D4747"/>
    <w:rsid w:val="001E7ADE"/>
    <w:rsid w:val="001E7F45"/>
    <w:rsid w:val="00203DA9"/>
    <w:rsid w:val="00205FAB"/>
    <w:rsid w:val="00207E23"/>
    <w:rsid w:val="00216338"/>
    <w:rsid w:val="002217CA"/>
    <w:rsid w:val="002229B3"/>
    <w:rsid w:val="002328F6"/>
    <w:rsid w:val="00232EEF"/>
    <w:rsid w:val="0023409D"/>
    <w:rsid w:val="002346C7"/>
    <w:rsid w:val="0023532F"/>
    <w:rsid w:val="002359BA"/>
    <w:rsid w:val="00240AC0"/>
    <w:rsid w:val="002424BC"/>
    <w:rsid w:val="00255F2A"/>
    <w:rsid w:val="002576E0"/>
    <w:rsid w:val="0026704C"/>
    <w:rsid w:val="00280652"/>
    <w:rsid w:val="00282EFE"/>
    <w:rsid w:val="002A01FD"/>
    <w:rsid w:val="002A1749"/>
    <w:rsid w:val="002A3AFA"/>
    <w:rsid w:val="002A5944"/>
    <w:rsid w:val="002A7BB4"/>
    <w:rsid w:val="002B0B5A"/>
    <w:rsid w:val="002C0905"/>
    <w:rsid w:val="002C2487"/>
    <w:rsid w:val="002D6710"/>
    <w:rsid w:val="002D7378"/>
    <w:rsid w:val="002E1044"/>
    <w:rsid w:val="002E667F"/>
    <w:rsid w:val="0030511F"/>
    <w:rsid w:val="003063B2"/>
    <w:rsid w:val="003101E9"/>
    <w:rsid w:val="00314776"/>
    <w:rsid w:val="003168F2"/>
    <w:rsid w:val="00316CFB"/>
    <w:rsid w:val="0031734B"/>
    <w:rsid w:val="00323497"/>
    <w:rsid w:val="00325A6F"/>
    <w:rsid w:val="00327100"/>
    <w:rsid w:val="0033389D"/>
    <w:rsid w:val="00340515"/>
    <w:rsid w:val="0034403E"/>
    <w:rsid w:val="00352A66"/>
    <w:rsid w:val="0035629A"/>
    <w:rsid w:val="00364813"/>
    <w:rsid w:val="0036514D"/>
    <w:rsid w:val="00366C96"/>
    <w:rsid w:val="00366E21"/>
    <w:rsid w:val="0036761E"/>
    <w:rsid w:val="00370B11"/>
    <w:rsid w:val="00377946"/>
    <w:rsid w:val="003848D8"/>
    <w:rsid w:val="00387456"/>
    <w:rsid w:val="00387B5D"/>
    <w:rsid w:val="00397775"/>
    <w:rsid w:val="003A79C2"/>
    <w:rsid w:val="003C130E"/>
    <w:rsid w:val="003D1428"/>
    <w:rsid w:val="003D3F34"/>
    <w:rsid w:val="003D5119"/>
    <w:rsid w:val="003E0BE6"/>
    <w:rsid w:val="003E10F8"/>
    <w:rsid w:val="003E15FB"/>
    <w:rsid w:val="003E18B4"/>
    <w:rsid w:val="003E4454"/>
    <w:rsid w:val="003E5D79"/>
    <w:rsid w:val="003E74A5"/>
    <w:rsid w:val="003F31A6"/>
    <w:rsid w:val="003F3F41"/>
    <w:rsid w:val="003F52A5"/>
    <w:rsid w:val="0040547F"/>
    <w:rsid w:val="00407D75"/>
    <w:rsid w:val="00414042"/>
    <w:rsid w:val="0041416C"/>
    <w:rsid w:val="004143BD"/>
    <w:rsid w:val="004166EB"/>
    <w:rsid w:val="00416FA6"/>
    <w:rsid w:val="00420729"/>
    <w:rsid w:val="004207E2"/>
    <w:rsid w:val="00424618"/>
    <w:rsid w:val="004339D8"/>
    <w:rsid w:val="004361E6"/>
    <w:rsid w:val="00436BBB"/>
    <w:rsid w:val="004372C8"/>
    <w:rsid w:val="00441ABC"/>
    <w:rsid w:val="0044460B"/>
    <w:rsid w:val="00445098"/>
    <w:rsid w:val="00446365"/>
    <w:rsid w:val="00456B98"/>
    <w:rsid w:val="00457423"/>
    <w:rsid w:val="00460011"/>
    <w:rsid w:val="0046084F"/>
    <w:rsid w:val="00462873"/>
    <w:rsid w:val="00462A2A"/>
    <w:rsid w:val="00464921"/>
    <w:rsid w:val="004670FB"/>
    <w:rsid w:val="00473E18"/>
    <w:rsid w:val="0047434E"/>
    <w:rsid w:val="00477417"/>
    <w:rsid w:val="004876DB"/>
    <w:rsid w:val="00491927"/>
    <w:rsid w:val="00496ADB"/>
    <w:rsid w:val="004A5A07"/>
    <w:rsid w:val="004A6A34"/>
    <w:rsid w:val="004B5C1A"/>
    <w:rsid w:val="004C0883"/>
    <w:rsid w:val="004D02A5"/>
    <w:rsid w:val="004E0D57"/>
    <w:rsid w:val="004E629E"/>
    <w:rsid w:val="004F4B12"/>
    <w:rsid w:val="00500DE0"/>
    <w:rsid w:val="00507ED0"/>
    <w:rsid w:val="00514DCB"/>
    <w:rsid w:val="00515F74"/>
    <w:rsid w:val="00521E61"/>
    <w:rsid w:val="00522C17"/>
    <w:rsid w:val="00527B7E"/>
    <w:rsid w:val="005301C5"/>
    <w:rsid w:val="005338C8"/>
    <w:rsid w:val="00540984"/>
    <w:rsid w:val="00543E9E"/>
    <w:rsid w:val="0055367B"/>
    <w:rsid w:val="00556E1D"/>
    <w:rsid w:val="00561DA7"/>
    <w:rsid w:val="00562CE4"/>
    <w:rsid w:val="0056673C"/>
    <w:rsid w:val="005754BC"/>
    <w:rsid w:val="00582B91"/>
    <w:rsid w:val="0059190C"/>
    <w:rsid w:val="00592BC7"/>
    <w:rsid w:val="0059489F"/>
    <w:rsid w:val="005949A3"/>
    <w:rsid w:val="00596156"/>
    <w:rsid w:val="005A0951"/>
    <w:rsid w:val="005A628C"/>
    <w:rsid w:val="005B199E"/>
    <w:rsid w:val="005B608A"/>
    <w:rsid w:val="005B6966"/>
    <w:rsid w:val="005D0328"/>
    <w:rsid w:val="005D05E1"/>
    <w:rsid w:val="005D0A66"/>
    <w:rsid w:val="005D35CB"/>
    <w:rsid w:val="005D36B2"/>
    <w:rsid w:val="005D6F4E"/>
    <w:rsid w:val="005E03CA"/>
    <w:rsid w:val="005E0AF3"/>
    <w:rsid w:val="005E17F8"/>
    <w:rsid w:val="005E2F6F"/>
    <w:rsid w:val="005F0783"/>
    <w:rsid w:val="005F159F"/>
    <w:rsid w:val="005F3CEC"/>
    <w:rsid w:val="005F3DA2"/>
    <w:rsid w:val="006019A5"/>
    <w:rsid w:val="0060719C"/>
    <w:rsid w:val="0061767A"/>
    <w:rsid w:val="006338A6"/>
    <w:rsid w:val="00641506"/>
    <w:rsid w:val="00645589"/>
    <w:rsid w:val="00651B0F"/>
    <w:rsid w:val="00657B85"/>
    <w:rsid w:val="006643AA"/>
    <w:rsid w:val="00666AB8"/>
    <w:rsid w:val="00667882"/>
    <w:rsid w:val="0067044F"/>
    <w:rsid w:val="0067120F"/>
    <w:rsid w:val="0067141C"/>
    <w:rsid w:val="006861B4"/>
    <w:rsid w:val="0068667B"/>
    <w:rsid w:val="00692BDA"/>
    <w:rsid w:val="006975E7"/>
    <w:rsid w:val="006A1BE5"/>
    <w:rsid w:val="006A4F33"/>
    <w:rsid w:val="006A501B"/>
    <w:rsid w:val="006A7C95"/>
    <w:rsid w:val="006B6554"/>
    <w:rsid w:val="006C2C28"/>
    <w:rsid w:val="006D653E"/>
    <w:rsid w:val="006D75C1"/>
    <w:rsid w:val="006E0C3E"/>
    <w:rsid w:val="006E1079"/>
    <w:rsid w:val="006E2EF8"/>
    <w:rsid w:val="006E3FB7"/>
    <w:rsid w:val="006F11D1"/>
    <w:rsid w:val="006F4ECB"/>
    <w:rsid w:val="006F6E7D"/>
    <w:rsid w:val="006F74C5"/>
    <w:rsid w:val="00706ABB"/>
    <w:rsid w:val="007105FE"/>
    <w:rsid w:val="00712221"/>
    <w:rsid w:val="007123C5"/>
    <w:rsid w:val="00715EA1"/>
    <w:rsid w:val="00717615"/>
    <w:rsid w:val="00720AF7"/>
    <w:rsid w:val="00722256"/>
    <w:rsid w:val="007229D9"/>
    <w:rsid w:val="00723539"/>
    <w:rsid w:val="007305C6"/>
    <w:rsid w:val="00732CFD"/>
    <w:rsid w:val="007379FE"/>
    <w:rsid w:val="00740121"/>
    <w:rsid w:val="00743119"/>
    <w:rsid w:val="007432BB"/>
    <w:rsid w:val="0074439D"/>
    <w:rsid w:val="00744A2C"/>
    <w:rsid w:val="00746D00"/>
    <w:rsid w:val="00747B4D"/>
    <w:rsid w:val="00750A56"/>
    <w:rsid w:val="00751093"/>
    <w:rsid w:val="0076179A"/>
    <w:rsid w:val="00765F1D"/>
    <w:rsid w:val="007711E1"/>
    <w:rsid w:val="007712E4"/>
    <w:rsid w:val="0077545B"/>
    <w:rsid w:val="00781B0E"/>
    <w:rsid w:val="00782F8D"/>
    <w:rsid w:val="00786083"/>
    <w:rsid w:val="00790544"/>
    <w:rsid w:val="00790B8A"/>
    <w:rsid w:val="007A0676"/>
    <w:rsid w:val="007A2065"/>
    <w:rsid w:val="007A3364"/>
    <w:rsid w:val="007A443B"/>
    <w:rsid w:val="007B3637"/>
    <w:rsid w:val="007C39DC"/>
    <w:rsid w:val="007E118E"/>
    <w:rsid w:val="007E5002"/>
    <w:rsid w:val="007F7E05"/>
    <w:rsid w:val="00801495"/>
    <w:rsid w:val="008028BB"/>
    <w:rsid w:val="00803569"/>
    <w:rsid w:val="0082081C"/>
    <w:rsid w:val="00821AF8"/>
    <w:rsid w:val="00825FF6"/>
    <w:rsid w:val="00837CF7"/>
    <w:rsid w:val="00843F44"/>
    <w:rsid w:val="008602ED"/>
    <w:rsid w:val="00863234"/>
    <w:rsid w:val="008929D9"/>
    <w:rsid w:val="008936DF"/>
    <w:rsid w:val="00893D6C"/>
    <w:rsid w:val="00895C2C"/>
    <w:rsid w:val="008A06D6"/>
    <w:rsid w:val="008A1FA8"/>
    <w:rsid w:val="008B0791"/>
    <w:rsid w:val="008C0A37"/>
    <w:rsid w:val="008C0ECC"/>
    <w:rsid w:val="008C19B2"/>
    <w:rsid w:val="008C3BE7"/>
    <w:rsid w:val="008C6C2C"/>
    <w:rsid w:val="008C6D9B"/>
    <w:rsid w:val="008D4FDA"/>
    <w:rsid w:val="008D6595"/>
    <w:rsid w:val="008E339C"/>
    <w:rsid w:val="008E5840"/>
    <w:rsid w:val="008F017C"/>
    <w:rsid w:val="008F2DA3"/>
    <w:rsid w:val="008F3F20"/>
    <w:rsid w:val="008F723A"/>
    <w:rsid w:val="00900E9D"/>
    <w:rsid w:val="009061EE"/>
    <w:rsid w:val="009062E8"/>
    <w:rsid w:val="00916D94"/>
    <w:rsid w:val="00924A29"/>
    <w:rsid w:val="009332A8"/>
    <w:rsid w:val="0093436F"/>
    <w:rsid w:val="00943473"/>
    <w:rsid w:val="009500B9"/>
    <w:rsid w:val="00951E79"/>
    <w:rsid w:val="00965B71"/>
    <w:rsid w:val="00967B69"/>
    <w:rsid w:val="00985BC1"/>
    <w:rsid w:val="0099080C"/>
    <w:rsid w:val="00991E59"/>
    <w:rsid w:val="00994037"/>
    <w:rsid w:val="009A0CBB"/>
    <w:rsid w:val="009A2B94"/>
    <w:rsid w:val="009A5244"/>
    <w:rsid w:val="009A5BE1"/>
    <w:rsid w:val="009B00AA"/>
    <w:rsid w:val="009B582D"/>
    <w:rsid w:val="009B6395"/>
    <w:rsid w:val="009D6265"/>
    <w:rsid w:val="009E6A90"/>
    <w:rsid w:val="009F015B"/>
    <w:rsid w:val="009F406C"/>
    <w:rsid w:val="009F5213"/>
    <w:rsid w:val="00A02A9A"/>
    <w:rsid w:val="00A07371"/>
    <w:rsid w:val="00A10301"/>
    <w:rsid w:val="00A13365"/>
    <w:rsid w:val="00A23AAB"/>
    <w:rsid w:val="00A3283A"/>
    <w:rsid w:val="00A3412A"/>
    <w:rsid w:val="00A35102"/>
    <w:rsid w:val="00A3664A"/>
    <w:rsid w:val="00A4163A"/>
    <w:rsid w:val="00A43AD9"/>
    <w:rsid w:val="00A45CCF"/>
    <w:rsid w:val="00A55EDC"/>
    <w:rsid w:val="00A57084"/>
    <w:rsid w:val="00A65884"/>
    <w:rsid w:val="00A66CD8"/>
    <w:rsid w:val="00A72008"/>
    <w:rsid w:val="00A740E2"/>
    <w:rsid w:val="00A752F9"/>
    <w:rsid w:val="00A75867"/>
    <w:rsid w:val="00A80A0E"/>
    <w:rsid w:val="00A84732"/>
    <w:rsid w:val="00A86902"/>
    <w:rsid w:val="00A90127"/>
    <w:rsid w:val="00A91BD6"/>
    <w:rsid w:val="00A920BD"/>
    <w:rsid w:val="00A940B0"/>
    <w:rsid w:val="00AA2BEA"/>
    <w:rsid w:val="00AA7F13"/>
    <w:rsid w:val="00AB497B"/>
    <w:rsid w:val="00AB4DD6"/>
    <w:rsid w:val="00AB60E5"/>
    <w:rsid w:val="00AC31FF"/>
    <w:rsid w:val="00AD00E8"/>
    <w:rsid w:val="00AD2FF0"/>
    <w:rsid w:val="00AD7149"/>
    <w:rsid w:val="00AE10BF"/>
    <w:rsid w:val="00AE3650"/>
    <w:rsid w:val="00AE509F"/>
    <w:rsid w:val="00AE638B"/>
    <w:rsid w:val="00AF43A5"/>
    <w:rsid w:val="00B01706"/>
    <w:rsid w:val="00B11782"/>
    <w:rsid w:val="00B11B29"/>
    <w:rsid w:val="00B12E7F"/>
    <w:rsid w:val="00B16208"/>
    <w:rsid w:val="00B164BD"/>
    <w:rsid w:val="00B25F30"/>
    <w:rsid w:val="00B3164D"/>
    <w:rsid w:val="00B34621"/>
    <w:rsid w:val="00B35B1F"/>
    <w:rsid w:val="00B36155"/>
    <w:rsid w:val="00B42683"/>
    <w:rsid w:val="00B4496C"/>
    <w:rsid w:val="00B4680C"/>
    <w:rsid w:val="00B50183"/>
    <w:rsid w:val="00B5430D"/>
    <w:rsid w:val="00B6153E"/>
    <w:rsid w:val="00B6570E"/>
    <w:rsid w:val="00B74B46"/>
    <w:rsid w:val="00B75907"/>
    <w:rsid w:val="00B87C9D"/>
    <w:rsid w:val="00B90C6A"/>
    <w:rsid w:val="00B91E9B"/>
    <w:rsid w:val="00B952E0"/>
    <w:rsid w:val="00BA3BAF"/>
    <w:rsid w:val="00BA5A61"/>
    <w:rsid w:val="00BB0996"/>
    <w:rsid w:val="00BB0E3F"/>
    <w:rsid w:val="00BB234F"/>
    <w:rsid w:val="00BB28E9"/>
    <w:rsid w:val="00BB4DB0"/>
    <w:rsid w:val="00BB5E68"/>
    <w:rsid w:val="00BB5F4F"/>
    <w:rsid w:val="00BB7CEA"/>
    <w:rsid w:val="00BC17FF"/>
    <w:rsid w:val="00BC2801"/>
    <w:rsid w:val="00BC5266"/>
    <w:rsid w:val="00BC57D4"/>
    <w:rsid w:val="00BC7078"/>
    <w:rsid w:val="00BD05B1"/>
    <w:rsid w:val="00BD6D2D"/>
    <w:rsid w:val="00BE113C"/>
    <w:rsid w:val="00BE3D1D"/>
    <w:rsid w:val="00BE75CE"/>
    <w:rsid w:val="00BF1FBE"/>
    <w:rsid w:val="00C05CF4"/>
    <w:rsid w:val="00C06C0B"/>
    <w:rsid w:val="00C1087F"/>
    <w:rsid w:val="00C11F3C"/>
    <w:rsid w:val="00C25D0A"/>
    <w:rsid w:val="00C27D15"/>
    <w:rsid w:val="00C34338"/>
    <w:rsid w:val="00C34C89"/>
    <w:rsid w:val="00C366D6"/>
    <w:rsid w:val="00C434B0"/>
    <w:rsid w:val="00C474AC"/>
    <w:rsid w:val="00C6212D"/>
    <w:rsid w:val="00C64C65"/>
    <w:rsid w:val="00C71E19"/>
    <w:rsid w:val="00C74AF5"/>
    <w:rsid w:val="00C75B07"/>
    <w:rsid w:val="00C75E94"/>
    <w:rsid w:val="00C75FC0"/>
    <w:rsid w:val="00C81C3E"/>
    <w:rsid w:val="00C823C4"/>
    <w:rsid w:val="00C82BB4"/>
    <w:rsid w:val="00CA0E24"/>
    <w:rsid w:val="00CA1CE6"/>
    <w:rsid w:val="00CB5403"/>
    <w:rsid w:val="00CC571D"/>
    <w:rsid w:val="00CD0AB4"/>
    <w:rsid w:val="00CD6372"/>
    <w:rsid w:val="00CD696F"/>
    <w:rsid w:val="00CE18B2"/>
    <w:rsid w:val="00CE2DC2"/>
    <w:rsid w:val="00CF0EC8"/>
    <w:rsid w:val="00CF249A"/>
    <w:rsid w:val="00CF6074"/>
    <w:rsid w:val="00D009C4"/>
    <w:rsid w:val="00D01458"/>
    <w:rsid w:val="00D149D4"/>
    <w:rsid w:val="00D25487"/>
    <w:rsid w:val="00D31814"/>
    <w:rsid w:val="00D32A63"/>
    <w:rsid w:val="00D376D2"/>
    <w:rsid w:val="00D44ED5"/>
    <w:rsid w:val="00D55C9D"/>
    <w:rsid w:val="00D7114F"/>
    <w:rsid w:val="00D74E24"/>
    <w:rsid w:val="00D86BDD"/>
    <w:rsid w:val="00D92B18"/>
    <w:rsid w:val="00D9375F"/>
    <w:rsid w:val="00DA5016"/>
    <w:rsid w:val="00DC0EB7"/>
    <w:rsid w:val="00DC1525"/>
    <w:rsid w:val="00DC2818"/>
    <w:rsid w:val="00DD0EC9"/>
    <w:rsid w:val="00DD40C2"/>
    <w:rsid w:val="00DE0D4D"/>
    <w:rsid w:val="00DE28C5"/>
    <w:rsid w:val="00DE3040"/>
    <w:rsid w:val="00DF099A"/>
    <w:rsid w:val="00DF3A0E"/>
    <w:rsid w:val="00E13197"/>
    <w:rsid w:val="00E147D9"/>
    <w:rsid w:val="00E1585C"/>
    <w:rsid w:val="00E1790C"/>
    <w:rsid w:val="00E212A7"/>
    <w:rsid w:val="00E22711"/>
    <w:rsid w:val="00E24573"/>
    <w:rsid w:val="00E25DFE"/>
    <w:rsid w:val="00E33344"/>
    <w:rsid w:val="00E37FCB"/>
    <w:rsid w:val="00E41403"/>
    <w:rsid w:val="00E4321E"/>
    <w:rsid w:val="00E44F72"/>
    <w:rsid w:val="00E46FC7"/>
    <w:rsid w:val="00E47A25"/>
    <w:rsid w:val="00E50569"/>
    <w:rsid w:val="00E54C36"/>
    <w:rsid w:val="00E5540D"/>
    <w:rsid w:val="00E55445"/>
    <w:rsid w:val="00E55BCD"/>
    <w:rsid w:val="00E55F30"/>
    <w:rsid w:val="00E57D72"/>
    <w:rsid w:val="00E62D2A"/>
    <w:rsid w:val="00E71F4B"/>
    <w:rsid w:val="00E72EBF"/>
    <w:rsid w:val="00E740EA"/>
    <w:rsid w:val="00E76C4A"/>
    <w:rsid w:val="00E84102"/>
    <w:rsid w:val="00E87562"/>
    <w:rsid w:val="00E91E3C"/>
    <w:rsid w:val="00E94C3A"/>
    <w:rsid w:val="00EA19F8"/>
    <w:rsid w:val="00EA2A58"/>
    <w:rsid w:val="00EA2B42"/>
    <w:rsid w:val="00EA61D3"/>
    <w:rsid w:val="00EB29F7"/>
    <w:rsid w:val="00EB7F66"/>
    <w:rsid w:val="00ED4780"/>
    <w:rsid w:val="00EE3569"/>
    <w:rsid w:val="00EF3532"/>
    <w:rsid w:val="00EF4626"/>
    <w:rsid w:val="00EF7CD0"/>
    <w:rsid w:val="00F006C8"/>
    <w:rsid w:val="00F030E5"/>
    <w:rsid w:val="00F21DB8"/>
    <w:rsid w:val="00F26C8A"/>
    <w:rsid w:val="00F34025"/>
    <w:rsid w:val="00F41A79"/>
    <w:rsid w:val="00F41EB4"/>
    <w:rsid w:val="00F50AE5"/>
    <w:rsid w:val="00F60F2E"/>
    <w:rsid w:val="00F74701"/>
    <w:rsid w:val="00F74A6F"/>
    <w:rsid w:val="00F96E03"/>
    <w:rsid w:val="00FA355A"/>
    <w:rsid w:val="00FA636A"/>
    <w:rsid w:val="00FB18CD"/>
    <w:rsid w:val="00FB2063"/>
    <w:rsid w:val="00FB5FCD"/>
    <w:rsid w:val="00FC13F5"/>
    <w:rsid w:val="00FC1997"/>
    <w:rsid w:val="00FC5F54"/>
    <w:rsid w:val="00FD2AB2"/>
    <w:rsid w:val="00FD38EB"/>
    <w:rsid w:val="00FE0A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BC89C9"/>
  <w15:docId w15:val="{18F53FB2-8D64-4F58-A7B0-934F2610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5D6"/>
    <w:pPr>
      <w:spacing w:after="160" w:line="259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40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0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6C"/>
    <w:rPr>
      <w:rFonts w:ascii="Lucida Grande" w:eastAsia="Calibri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rsid w:val="00B3164D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3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A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AFA"/>
    <w:rPr>
      <w:rFonts w:ascii="Calibri" w:eastAsia="Calibri" w:hAnsi="Calibri" w:cs="Times New Roman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A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AFA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2A3AFA"/>
    <w:rPr>
      <w:rFonts w:ascii="Calibri" w:eastAsia="Calibri" w:hAnsi="Calibri" w:cs="Times New Roman"/>
      <w:sz w:val="22"/>
      <w:szCs w:val="22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0A4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9E7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0A4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9E7"/>
    <w:rPr>
      <w:rFonts w:ascii="Calibri" w:eastAsia="Calibri" w:hAnsi="Calibri" w:cs="Times New Roman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E26D60-7F11-475C-8F30-5B8B2A892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Alborghetti</dc:creator>
  <cp:lastModifiedBy>Mollie McCormick</cp:lastModifiedBy>
  <cp:revision>2</cp:revision>
  <cp:lastPrinted>2016-08-03T14:06:00Z</cp:lastPrinted>
  <dcterms:created xsi:type="dcterms:W3CDTF">2019-03-01T10:20:00Z</dcterms:created>
  <dcterms:modified xsi:type="dcterms:W3CDTF">2019-03-0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one-marrow-transplantation"/&gt;&lt;format class="21"/&gt;&lt;count citations="9" publications="10"/&gt;&lt;/info&gt;PAPERS2_INFO_END</vt:lpwstr>
  </property>
</Properties>
</file>